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ebrut"/>
        <w:spacing w:lineRule="auto" w:line="276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5 :</w:t>
      </w:r>
      <w:r>
        <w:rPr>
          <w:rFonts w:cs="Arial" w:ascii="Arial" w:hAnsi="Arial"/>
          <w:sz w:val="22"/>
          <w:szCs w:val="22"/>
          <w:lang w:val="en-US"/>
        </w:rPr>
        <w:t xml:space="preserve"> 17 non-redundant DNase I-like 3 sequences from various species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This Table is related to Table 5. The sequences homologous to bpDNase I correspond to precursors or mature proteins attributed to the DNase I-like 3 family. The protein lengths are those of the original selected sequences. 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1"/>
        <w:gridCol w:w="2130"/>
        <w:gridCol w:w="3235"/>
        <w:gridCol w:w="1486"/>
      </w:tblGrid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BI sequence identifier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ercentage of identity</w:t>
            </w:r>
          </w:p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ith bpDNase I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ecies genom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in length</w:t>
            </w:r>
          </w:p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aa)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|7773662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llus gallu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7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|5126155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enopus (Silurana) tropicali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|22570835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merus mordax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8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|22364759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lmo salar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|15475765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s tauru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|323632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mo sapien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|10903793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caca mulatta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|1675878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ttus norvegicu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0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|8449043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s musculu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0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|22571472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sox luciu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6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|22570766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merus mordax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8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|3360422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nio rerio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5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|22936590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oplopoma fimbria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4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|25908912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ncorhynchus mykis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|8730706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astopirellula marina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8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|14917598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nctomyces mari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3</w:t>
            </w:r>
          </w:p>
        </w:tc>
      </w:tr>
      <w:tr>
        <w:trPr>
          <w:trHeight w:val="284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|3247215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odopirellula baltica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68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Consolas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TextebrutCar">
    <w:name w:val="Texte brut Car"/>
    <w:basedOn w:val="Policepardfaut"/>
    <w:qFormat/>
    <w:rPr>
      <w:rFonts w:ascii="Consolas" w:hAnsi="Consolas" w:eastAsia="Calibri" w:cs="Times New Roman"/>
      <w:sz w:val="21"/>
      <w:szCs w:val="21"/>
    </w:rPr>
  </w:style>
  <w:style w:type="character" w:styleId="PrformatHTMLCar">
    <w:name w:val="Préformaté HTML Car"/>
    <w:basedOn w:val="Policepardfaut"/>
    <w:qFormat/>
    <w:rPr>
      <w:rFonts w:ascii="Courier New" w:hAnsi="Courier New" w:eastAsia="Times New Roman" w:cs="Courier New"/>
    </w:rPr>
  </w:style>
  <w:style w:type="character" w:styleId="MachinecrireHTML">
    <w:name w:val="Machine à écrire HTML"/>
    <w:basedOn w:val="Policepardfaut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Emphasis">
    <w:name w:val="Emphasis"/>
    <w:basedOn w:val="Policepardfaut"/>
    <w:qFormat/>
    <w:rPr>
      <w:i/>
      <w:iCs/>
    </w:rPr>
  </w:style>
  <w:style w:type="character" w:styleId="PieddepageCar">
    <w:name w:val="Pied de page Car"/>
    <w:basedOn w:val="Policepardfaut"/>
    <w:qFormat/>
    <w:rPr>
      <w:sz w:val="22"/>
      <w:szCs w:val="22"/>
    </w:rPr>
  </w:style>
  <w:style w:type="character" w:styleId="NotedebasdepageCar">
    <w:name w:val="Note de bas de page Car"/>
    <w:basedOn w:val="Policepardfaut"/>
    <w:qFormat/>
    <w:rPr/>
  </w:style>
  <w:style w:type="character" w:styleId="FootnoteCharacters">
    <w:name w:val="Footnote Characters"/>
    <w:basedOn w:val="Policepardfau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ebrut">
    <w:name w:val="Texte bru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</w:rPr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Niveauducommentaire2">
    <w:name w:val="Niveau du commentaire :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0:50:00Z</dcterms:created>
  <dc:creator>Marc Guéroult</dc:creator>
  <dc:description/>
  <cp:keywords/>
  <dc:language>en-US</dc:language>
  <cp:lastModifiedBy>Marc Baaden</cp:lastModifiedBy>
  <dcterms:modified xsi:type="dcterms:W3CDTF">2010-10-08T14:5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